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FE94700" w:rsidR="00DB3F31" w:rsidRDefault="00DB3F31" w:rsidP="0001436A">
      <w:pPr>
        <w:pStyle w:val="Heading1"/>
      </w:pPr>
      <w:r>
        <w:t>Interview guide used when interviewing veterinarians</w:t>
      </w:r>
    </w:p>
    <w:p w14:paraId="484D3838" w14:textId="77777777" w:rsidR="00DB3F31" w:rsidRDefault="00DB3F31" w:rsidP="00DB3F31">
      <w:pPr>
        <w:pStyle w:val="ListParagraph"/>
        <w:numPr>
          <w:ilvl w:val="0"/>
          <w:numId w:val="20"/>
        </w:numPr>
        <w:spacing w:before="0" w:after="160" w:line="259" w:lineRule="auto"/>
      </w:pPr>
      <w:r>
        <w:t>Introduction</w:t>
      </w:r>
    </w:p>
    <w:p w14:paraId="557285FF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>Years of experience in rural practice</w:t>
      </w:r>
    </w:p>
    <w:p w14:paraId="258B76AF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>How many times (seasons) have you responded to fires?</w:t>
      </w:r>
    </w:p>
    <w:p w14:paraId="7254D264" w14:textId="2FF9A4B8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How many farms did </w:t>
      </w:r>
      <w:r w:rsidR="00BB3A0A">
        <w:t>you</w:t>
      </w:r>
      <w:r>
        <w:t xml:space="preserve"> visit in 2019/2020 fires?</w:t>
      </w:r>
    </w:p>
    <w:p w14:paraId="3B1836B9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Do they have your own stock or farms and was </w:t>
      </w:r>
      <w:proofErr w:type="gramStart"/>
      <w:r>
        <w:t>it</w:t>
      </w:r>
      <w:proofErr w:type="gramEnd"/>
      <w:r>
        <w:t xml:space="preserve"> bushfire affected? </w:t>
      </w:r>
    </w:p>
    <w:p w14:paraId="2AF81C5E" w14:textId="77777777" w:rsidR="00DB3F31" w:rsidRDefault="00DB3F31" w:rsidP="00DB3F31">
      <w:pPr>
        <w:pStyle w:val="ListParagraph"/>
        <w:numPr>
          <w:ilvl w:val="0"/>
          <w:numId w:val="20"/>
        </w:numPr>
        <w:spacing w:before="0" w:after="160" w:line="259" w:lineRule="auto"/>
      </w:pPr>
      <w:r>
        <w:t>Pathology section</w:t>
      </w:r>
    </w:p>
    <w:p w14:paraId="0B650EBB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When you observed burnt livestock, what pathology did you see? </w:t>
      </w:r>
    </w:p>
    <w:p w14:paraId="3EF2C179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interested in anatomical area of animal that was burnt</w:t>
      </w:r>
    </w:p>
    <w:p w14:paraId="01F518E0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 xml:space="preserve">internal (lungs) or external burns </w:t>
      </w:r>
    </w:p>
    <w:p w14:paraId="32C7FBA7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thickness (</w:t>
      </w:r>
      <w:proofErr w:type="gramStart"/>
      <w:r>
        <w:t>i.e.</w:t>
      </w:r>
      <w:proofErr w:type="gramEnd"/>
      <w:r>
        <w:t xml:space="preserve"> full skin thickness, superficial etc.)</w:t>
      </w:r>
    </w:p>
    <w:p w14:paraId="3D0E0AF0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how old was the injury when you viewed it and if it took a long time, why?</w:t>
      </w:r>
    </w:p>
    <w:p w14:paraId="5EC67ECA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 xml:space="preserve">anything else you can tell me about the pathology?? </w:t>
      </w:r>
    </w:p>
    <w:p w14:paraId="7FFAF0E8" w14:textId="77777777" w:rsidR="00DB3F31" w:rsidRDefault="00DB3F31" w:rsidP="00DB3F31">
      <w:pPr>
        <w:pStyle w:val="ListParagraph"/>
        <w:numPr>
          <w:ilvl w:val="0"/>
          <w:numId w:val="20"/>
        </w:numPr>
        <w:spacing w:before="0" w:after="160" w:line="259" w:lineRule="auto"/>
      </w:pPr>
      <w:r>
        <w:t>Treatments</w:t>
      </w:r>
    </w:p>
    <w:p w14:paraId="58F8F934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>What treatments did you use or see used (if you saw, by whom)?</w:t>
      </w:r>
    </w:p>
    <w:p w14:paraId="627D22B8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>What treatments worked and didn’t work (with worked being were able to resolve injuries or lead to retention of livestock that would otherwise be culled or slaughtered)</w:t>
      </w:r>
    </w:p>
    <w:p w14:paraId="75A9DD15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>Were there prognostic indicators about survival verse death or euthanasia?</w:t>
      </w:r>
    </w:p>
    <w:p w14:paraId="10937295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What triggered you to </w:t>
      </w:r>
      <w:proofErr w:type="spellStart"/>
      <w:r>
        <w:t>euthanase</w:t>
      </w:r>
      <w:proofErr w:type="spellEnd"/>
      <w:r>
        <w:t>?</w:t>
      </w:r>
    </w:p>
    <w:p w14:paraId="039F6CAA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>What triggered salvage slaughter?</w:t>
      </w:r>
    </w:p>
    <w:p w14:paraId="16186185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What proportion of cases were </w:t>
      </w:r>
      <w:proofErr w:type="spellStart"/>
      <w:r>
        <w:t>euthanased</w:t>
      </w:r>
      <w:proofErr w:type="spellEnd"/>
      <w:r>
        <w:t xml:space="preserve"> or went to salvage slaughter compared with were retained by producer? </w:t>
      </w:r>
    </w:p>
    <w:p w14:paraId="4061E1CA" w14:textId="77777777" w:rsidR="00DB3F31" w:rsidRDefault="00DB3F31" w:rsidP="00DB3F31">
      <w:pPr>
        <w:pStyle w:val="ListParagraph"/>
        <w:numPr>
          <w:ilvl w:val="0"/>
          <w:numId w:val="20"/>
        </w:numPr>
        <w:spacing w:before="0" w:after="160" w:line="259" w:lineRule="auto"/>
      </w:pPr>
      <w:r>
        <w:t>What protected livestock from burning</w:t>
      </w:r>
    </w:p>
    <w:p w14:paraId="061FDE40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In your recollection, were there any differences between farms that burnt with injured livestock compared to farms that burnt without injured livestock? </w:t>
      </w:r>
    </w:p>
    <w:p w14:paraId="0F9DE4E4" w14:textId="77777777" w:rsidR="00DB3F31" w:rsidRDefault="00DB3F31" w:rsidP="00DB3F31">
      <w:pPr>
        <w:pStyle w:val="ListParagraph"/>
      </w:pPr>
      <w:r>
        <w:rPr>
          <w:i/>
          <w:iCs/>
        </w:rPr>
        <w:t xml:space="preserve">Probe the following factors, </w:t>
      </w:r>
      <w:proofErr w:type="gramStart"/>
      <w:r>
        <w:rPr>
          <w:i/>
          <w:iCs/>
        </w:rPr>
        <w:t>whether or not</w:t>
      </w:r>
      <w:proofErr w:type="gramEnd"/>
      <w:r>
        <w:rPr>
          <w:i/>
          <w:iCs/>
        </w:rPr>
        <w:t xml:space="preserve"> they initially report differences between farms.</w:t>
      </w:r>
    </w:p>
    <w:p w14:paraId="3762B5AD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Management factors</w:t>
      </w:r>
    </w:p>
    <w:p w14:paraId="60E08630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Previous fire history</w:t>
      </w:r>
    </w:p>
    <w:p w14:paraId="2088BF33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Landscape (</w:t>
      </w:r>
      <w:proofErr w:type="gramStart"/>
      <w:r>
        <w:t>e.g.</w:t>
      </w:r>
      <w:proofErr w:type="gramEnd"/>
      <w:r>
        <w:t xml:space="preserve"> hilly)</w:t>
      </w:r>
    </w:p>
    <w:p w14:paraId="391BC040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Vegetation</w:t>
      </w:r>
    </w:p>
    <w:p w14:paraId="78AB1DFB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>Luck (</w:t>
      </w:r>
      <w:proofErr w:type="gramStart"/>
      <w:r>
        <w:t>e.g.</w:t>
      </w:r>
      <w:proofErr w:type="gramEnd"/>
      <w:r>
        <w:t xml:space="preserve"> fire reached the farm on a certain day)</w:t>
      </w:r>
    </w:p>
    <w:p w14:paraId="57AA1201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proofErr w:type="spellStart"/>
      <w:r>
        <w:t>Fire fighting</w:t>
      </w:r>
      <w:proofErr w:type="spellEnd"/>
      <w:r>
        <w:t xml:space="preserve"> actions by you or firefighting personnel</w:t>
      </w:r>
    </w:p>
    <w:p w14:paraId="328198E4" w14:textId="77777777" w:rsidR="00DB3F31" w:rsidRDefault="00DB3F31" w:rsidP="00DB3F31">
      <w:pPr>
        <w:pStyle w:val="ListParagraph"/>
        <w:numPr>
          <w:ilvl w:val="2"/>
          <w:numId w:val="20"/>
        </w:numPr>
        <w:spacing w:before="0" w:after="160" w:line="259" w:lineRule="auto"/>
      </w:pPr>
      <w:r>
        <w:t xml:space="preserve">Other? </w:t>
      </w:r>
    </w:p>
    <w:p w14:paraId="30D32537" w14:textId="77777777" w:rsidR="00DB3F31" w:rsidRDefault="00DB3F31" w:rsidP="00DB3F31">
      <w:pPr>
        <w:pStyle w:val="ListParagraph"/>
        <w:numPr>
          <w:ilvl w:val="0"/>
          <w:numId w:val="20"/>
        </w:numPr>
        <w:spacing w:before="0" w:after="160" w:line="259" w:lineRule="auto"/>
      </w:pPr>
      <w:r>
        <w:t>Farm recovery</w:t>
      </w:r>
    </w:p>
    <w:p w14:paraId="2F478646" w14:textId="77777777" w:rsidR="00DB3F31" w:rsidRDefault="00DB3F31" w:rsidP="00DB3F31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What features of farmer </w:t>
      </w:r>
      <w:proofErr w:type="spellStart"/>
      <w:r>
        <w:t>behaviour</w:t>
      </w:r>
      <w:proofErr w:type="spellEnd"/>
      <w:r>
        <w:t xml:space="preserve">/management and support do you think were beneficial to a </w:t>
      </w:r>
      <w:proofErr w:type="gramStart"/>
      <w:r>
        <w:t>farms</w:t>
      </w:r>
      <w:proofErr w:type="gramEnd"/>
      <w:r>
        <w:t xml:space="preserve"> recovery after a fire?</w:t>
      </w:r>
    </w:p>
    <w:p w14:paraId="58636DF3" w14:textId="2DD0D604" w:rsidR="00EA3D3C" w:rsidRPr="00BB3A0A" w:rsidRDefault="00DB3F31" w:rsidP="00BB3A0A">
      <w:pPr>
        <w:pStyle w:val="ListParagraph"/>
        <w:numPr>
          <w:ilvl w:val="2"/>
          <w:numId w:val="20"/>
        </w:numPr>
        <w:spacing w:before="0" w:after="160" w:line="259" w:lineRule="auto"/>
      </w:pPr>
      <w:proofErr w:type="gramStart"/>
      <w:r>
        <w:t>E.g.</w:t>
      </w:r>
      <w:proofErr w:type="gramEnd"/>
      <w:r>
        <w:t xml:space="preserve"> feed budgeting, financial grants, consultancy advice, sending stock away etc. </w:t>
      </w:r>
    </w:p>
    <w:sectPr w:rsidR="00EA3D3C" w:rsidRPr="00BB3A0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98DB4" w14:textId="77777777" w:rsidR="00C72DC3" w:rsidRDefault="00C72DC3" w:rsidP="00117666">
      <w:pPr>
        <w:spacing w:after="0"/>
      </w:pPr>
      <w:r>
        <w:separator/>
      </w:r>
    </w:p>
  </w:endnote>
  <w:endnote w:type="continuationSeparator" w:id="0">
    <w:p w14:paraId="1236DC97" w14:textId="77777777" w:rsidR="00C72DC3" w:rsidRDefault="00C72D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7CB7F" w14:textId="77777777" w:rsidR="00C72DC3" w:rsidRDefault="00C72DC3" w:rsidP="00117666">
      <w:pPr>
        <w:spacing w:after="0"/>
      </w:pPr>
      <w:r>
        <w:separator/>
      </w:r>
    </w:p>
  </w:footnote>
  <w:footnote w:type="continuationSeparator" w:id="0">
    <w:p w14:paraId="1F5B6BA8" w14:textId="77777777" w:rsidR="00C72DC3" w:rsidRDefault="00C72D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1559"/>
        </w:tabs>
        <w:ind w:left="1559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507365"/>
    <w:multiLevelType w:val="hybridMultilevel"/>
    <w:tmpl w:val="177C40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419E"/>
    <w:rsid w:val="00AA4D24"/>
    <w:rsid w:val="00AB6715"/>
    <w:rsid w:val="00B1671E"/>
    <w:rsid w:val="00B25EB8"/>
    <w:rsid w:val="00B37F4D"/>
    <w:rsid w:val="00BB3A0A"/>
    <w:rsid w:val="00C52A7B"/>
    <w:rsid w:val="00C56BAF"/>
    <w:rsid w:val="00C679AA"/>
    <w:rsid w:val="00C72DC3"/>
    <w:rsid w:val="00C75972"/>
    <w:rsid w:val="00CD066B"/>
    <w:rsid w:val="00CE4FEE"/>
    <w:rsid w:val="00D060CF"/>
    <w:rsid w:val="00DB3F3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71A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tabs>
        <w:tab w:val="clear" w:pos="1559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endan Cowled</cp:lastModifiedBy>
  <cp:revision>4</cp:revision>
  <cp:lastPrinted>2013-10-03T12:51:00Z</cp:lastPrinted>
  <dcterms:created xsi:type="dcterms:W3CDTF">2021-08-18T20:39:00Z</dcterms:created>
  <dcterms:modified xsi:type="dcterms:W3CDTF">2021-10-06T00:30:00Z</dcterms:modified>
</cp:coreProperties>
</file>